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46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764"/>
        <w:gridCol w:w="835"/>
        <w:gridCol w:w="835"/>
        <w:gridCol w:w="1032"/>
        <w:gridCol w:w="916"/>
        <w:gridCol w:w="916"/>
        <w:gridCol w:w="953"/>
        <w:gridCol w:w="1114"/>
        <w:gridCol w:w="797"/>
        <w:gridCol w:w="692"/>
      </w:tblGrid>
      <w:tr w:rsidR="008A2D09" w:rsidRPr="001F639B" w14:paraId="49168E3A" w14:textId="77777777" w:rsidTr="008A2D09">
        <w:trPr>
          <w:trHeight w:val="113"/>
        </w:trPr>
        <w:tc>
          <w:tcPr>
            <w:tcW w:w="9917" w:type="dxa"/>
            <w:gridSpan w:val="11"/>
            <w:shd w:val="clear" w:color="auto" w:fill="auto"/>
            <w:noWrap/>
            <w:vAlign w:val="bottom"/>
            <w:hideMark/>
          </w:tcPr>
          <w:p w14:paraId="1DC9282A" w14:textId="77777777" w:rsidR="008A2D09" w:rsidRPr="008A2D09" w:rsidRDefault="008A2D09" w:rsidP="008A2D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proofErr w:type="spellStart"/>
            <w:r w:rsidRPr="008A2D09">
              <w:rPr>
                <w:rFonts w:ascii="Calibri" w:eastAsia="Times New Roman" w:hAnsi="Calibri" w:cs="Calibri"/>
                <w:b/>
                <w:color w:val="000000"/>
                <w:sz w:val="22"/>
                <w:lang w:val="de-DE" w:eastAsia="de-DE"/>
              </w:rPr>
              <w:t>Sensitivity</w:t>
            </w:r>
            <w:proofErr w:type="spellEnd"/>
          </w:p>
        </w:tc>
      </w:tr>
      <w:tr w:rsidR="008A2D09" w:rsidRPr="001F639B" w14:paraId="42A64924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15B1F0A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FC27F8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1 0-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3A4118E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2 0-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8421E9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3 0-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B9C1FD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 1v2 0-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F7E7E4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1 0-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2C0523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2 0-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1E3C8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 3 0-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E04E44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Team 1v2 0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B569F4" w14:textId="6D6C5D2B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proofErr w:type="spellStart"/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Indivi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-</w:t>
            </w: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dual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6AE956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SUV20%</w:t>
            </w:r>
          </w:p>
        </w:tc>
      </w:tr>
      <w:tr w:rsidR="008A2D09" w:rsidRPr="001F639B" w14:paraId="1DD17E99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050B0D1" w14:textId="47F5729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9BE10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1146545" w14:textId="7D243C8D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6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67DD1DF" w14:textId="4A23030F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0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3E92EA1" w14:textId="7857A00D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3AEAF6D" w14:textId="36B8D15C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F8CD9BD" w14:textId="412B42D4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98A0C24" w14:textId="749E832C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0008ACE" w14:textId="2DF995AB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D9F6DA" w14:textId="339A60A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7DFBFE5" w14:textId="0CD7327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3</w:t>
            </w:r>
          </w:p>
        </w:tc>
      </w:tr>
      <w:tr w:rsidR="008A2D09" w:rsidRPr="001F639B" w14:paraId="19DF9B90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8F27539" w14:textId="27AFD70A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87C3A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B6AB7F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8212D36" w14:textId="71D514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82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BD07BC3" w14:textId="24AC2CC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9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28A727" w14:textId="5D5F5CE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05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AA16FAA" w14:textId="4C93505A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45A733" w14:textId="6C3C3DF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1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12C0C38" w14:textId="3BCCC112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1DD9F21" w14:textId="5A906E0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E2E8636" w14:textId="2F6C2C65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7</w:t>
            </w:r>
          </w:p>
        </w:tc>
      </w:tr>
      <w:tr w:rsidR="008A2D09" w:rsidRPr="001F639B" w14:paraId="01B92720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25FA3E7" w14:textId="060D62E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3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A1F9E6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A0D765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181D10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C3CE92F" w14:textId="1D45B0F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9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7CAA2A3" w14:textId="07F8D42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0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CE4878" w14:textId="330D3EB6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BEE3D0" w14:textId="0BB8779C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536493A" w14:textId="0062E4A2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A4056A" w14:textId="618EB35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570C16B" w14:textId="365E1B72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13</w:t>
            </w:r>
          </w:p>
        </w:tc>
      </w:tr>
      <w:tr w:rsidR="008A2D09" w:rsidRPr="001F639B" w14:paraId="20B46CFF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1EB6D7" w14:textId="3137C3D8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4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059232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A5B5B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E3898D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C4DA51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9C3236C" w14:textId="7BA0F1DF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0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E32A553" w14:textId="0F46BCF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FD38BF" w14:textId="34EC155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876B7D4" w14:textId="25191EA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76FB95" w14:textId="0BEE7BB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89E6C7A" w14:textId="7862175C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10</w:t>
            </w:r>
          </w:p>
        </w:tc>
      </w:tr>
      <w:tr w:rsidR="008A2D09" w:rsidRPr="001F639B" w14:paraId="00192FEF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C642F6" w14:textId="047E994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503A66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814228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77E403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172FC8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34E08B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3B0B66F" w14:textId="0FB43AC9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23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53ABE2" w14:textId="7C8CE08F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5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DF5E062" w14:textId="7C637CAD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ADDCED" w14:textId="5FB5DD25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31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5015B51" w14:textId="79502AF8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60</w:t>
            </w:r>
          </w:p>
        </w:tc>
      </w:tr>
      <w:tr w:rsidR="008A2D09" w:rsidRPr="001F639B" w14:paraId="3C055134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50A0D0" w14:textId="35327DC1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D36463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630C71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8524A5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7F9EF8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A66C950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445CF9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3A93CC" w14:textId="793307B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6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344EA2E" w14:textId="6ECD5E2E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2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D89DDB" w14:textId="22C73D2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854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22CCEC5" w14:textId="746A0BD8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58</w:t>
            </w:r>
          </w:p>
        </w:tc>
      </w:tr>
      <w:tr w:rsidR="008A2D09" w:rsidRPr="001F639B" w14:paraId="0F4790BC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091879" w14:textId="1CDD8253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3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EFCB8F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050C1D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529DE9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24C9C7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01AA29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8DC919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0CAF93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5C6BFBD" w14:textId="5F1B9E22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9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B6A7ED" w14:textId="0F8082F4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58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E550903" w14:textId="59982C69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67</w:t>
            </w:r>
          </w:p>
        </w:tc>
      </w:tr>
      <w:tr w:rsidR="008A2D09" w:rsidRPr="001F639B" w14:paraId="364B9AA7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882B34" w14:textId="377B444A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4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DEE387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6FA020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2BBE1A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928A7D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BBA60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4DCD78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45E58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F82894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DD9A649" w14:textId="4BC7F24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53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1CD2686" w14:textId="1B77FCCD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12</w:t>
            </w:r>
          </w:p>
        </w:tc>
      </w:tr>
      <w:tr w:rsidR="008A2D09" w:rsidRPr="001F639B" w14:paraId="1D858EF2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D78C673" w14:textId="186A1C50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Individual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D61E2B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F43AED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297740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74A148B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002EB9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B14EA8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C77163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F9D02D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83BDD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A15B320" w14:textId="0266751F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800</w:t>
            </w:r>
          </w:p>
        </w:tc>
      </w:tr>
      <w:tr w:rsidR="008A2D09" w:rsidRPr="001F639B" w14:paraId="7B86D862" w14:textId="77777777" w:rsidTr="008A2D09">
        <w:trPr>
          <w:trHeight w:val="113"/>
        </w:trPr>
        <w:tc>
          <w:tcPr>
            <w:tcW w:w="9917" w:type="dxa"/>
            <w:gridSpan w:val="11"/>
            <w:shd w:val="clear" w:color="auto" w:fill="auto"/>
            <w:noWrap/>
            <w:vAlign w:val="bottom"/>
            <w:hideMark/>
          </w:tcPr>
          <w:p w14:paraId="27C995DC" w14:textId="77777777" w:rsidR="008A2D09" w:rsidRPr="008A2D09" w:rsidRDefault="008A2D09" w:rsidP="008A2D09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proofErr w:type="spellStart"/>
            <w:r w:rsidRPr="008A2D09">
              <w:rPr>
                <w:rFonts w:ascii="Calibri" w:eastAsia="Times New Roman" w:hAnsi="Calibri" w:cs="Calibri"/>
                <w:b/>
                <w:color w:val="000000"/>
                <w:sz w:val="22"/>
                <w:lang w:val="de-DE" w:eastAsia="de-DE"/>
              </w:rPr>
              <w:t>Specificity</w:t>
            </w:r>
            <w:proofErr w:type="spellEnd"/>
          </w:p>
        </w:tc>
      </w:tr>
      <w:tr w:rsidR="008A2D09" w:rsidRPr="001F639B" w14:paraId="4F33152B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F282208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1AE857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F430A1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9E7B2E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3 0-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8C6525B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 xml:space="preserve">Team </w:t>
            </w:r>
            <w:r w:rsidRPr="008A2D09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1v2</w:t>
            </w: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 xml:space="preserve"> 0-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B524720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E7F56D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1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33432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3 0-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7A33EB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 xml:space="preserve">Team </w:t>
            </w:r>
            <w:r w:rsidRPr="008A2D09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1v2</w:t>
            </w: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 xml:space="preserve"> 0-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A94095" w14:textId="65970374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proofErr w:type="spellStart"/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Indivi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-</w:t>
            </w: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dual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41F48A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SUV20%</w:t>
            </w:r>
          </w:p>
        </w:tc>
      </w:tr>
      <w:tr w:rsidR="008A2D09" w:rsidRPr="001F639B" w14:paraId="28AE2917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BFFF0A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A81C7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958E86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9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2D8BC3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371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FB8788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4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2F5570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19261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D6820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446A880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BAF032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F9D82C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43</w:t>
            </w:r>
          </w:p>
        </w:tc>
      </w:tr>
      <w:tr w:rsidR="008A2D09" w:rsidRPr="001F639B" w14:paraId="13F8A255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C6B1E50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76BD6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A4DDAB0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7CB4E8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3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D91756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2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051C5C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C1C9F7B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5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1F232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2935C9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A54D2A5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21D51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057</w:t>
            </w:r>
          </w:p>
        </w:tc>
      </w:tr>
      <w:tr w:rsidR="008A2D09" w:rsidRPr="001F639B" w14:paraId="3213328D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4785B9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3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5E78F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B54402D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2A2ED604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1D51ED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6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0DBBBB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1E7DEA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55B82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Cs/>
                <w:color w:val="000000"/>
                <w:sz w:val="20"/>
                <w:lang w:val="de-DE" w:eastAsia="de-DE"/>
              </w:rPr>
              <w:t>0.05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E87C52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A3607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Cs/>
                <w:color w:val="000000"/>
                <w:sz w:val="20"/>
                <w:lang w:val="de-DE" w:eastAsia="de-DE"/>
              </w:rPr>
              <w:t>0.06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BB8229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259</w:t>
            </w:r>
          </w:p>
        </w:tc>
      </w:tr>
      <w:tr w:rsidR="008A2D09" w:rsidRPr="001F639B" w14:paraId="105F5FDE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5871A3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4 0-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B04DB3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5B7C4B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4BC0784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C790442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9A51F6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EB1D06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69535D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1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5406AE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0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50FC6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color w:val="000000"/>
                <w:sz w:val="20"/>
                <w:lang w:val="de-DE" w:eastAsia="de-DE"/>
              </w:rPr>
              <w:t>0.02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F0AE6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120</w:t>
            </w:r>
          </w:p>
        </w:tc>
      </w:tr>
      <w:tr w:rsidR="008A2D09" w:rsidRPr="001F639B" w14:paraId="09EACCBF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5ED6ED6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1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0C1E18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8F502E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4A7E420C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8B89B2D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25FED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5AF453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&gt;0.99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000370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3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34B3F9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D4357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39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014D2E1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111</w:t>
            </w:r>
          </w:p>
        </w:tc>
      </w:tr>
      <w:tr w:rsidR="008A2D09" w:rsidRPr="001F639B" w14:paraId="1F0FC86C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FBD680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2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04D51B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1451D57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3838B77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88A2D8B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021B1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3D71DC6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9E008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3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E8745C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61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8DFF5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39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088E6E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111</w:t>
            </w:r>
          </w:p>
        </w:tc>
      </w:tr>
      <w:tr w:rsidR="008A2D09" w:rsidRPr="001F639B" w14:paraId="4C536BA8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B88A529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3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434F7A4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F0D135C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33ACA6E2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18B0CB0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E727495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EF5E43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FFDF05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71BA2D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443FF7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93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756E9C8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14</w:t>
            </w:r>
          </w:p>
        </w:tc>
      </w:tr>
      <w:tr w:rsidR="008A2D09" w:rsidRPr="001F639B" w14:paraId="4DA6E1C8" w14:textId="77777777" w:rsidTr="008A2D09">
        <w:trPr>
          <w:trHeight w:val="113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55E93E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Team 4 0-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5E1C7DC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1BD490A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5A80A16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A978E70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3402B1D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FC2DBD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798F71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F80B9F0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6A2EDD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72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C94A5BB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276</w:t>
            </w:r>
          </w:p>
        </w:tc>
      </w:tr>
      <w:tr w:rsidR="008A2D09" w:rsidRPr="001F639B" w14:paraId="4723BAE1" w14:textId="77777777" w:rsidTr="008A2D09">
        <w:trPr>
          <w:trHeight w:val="85"/>
        </w:trPr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30903F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  <w:t>Individual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1A8B83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5671D7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FE3631D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15DF813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D02AEA5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AF2BD31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50E50E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3702547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52CA71" w14:textId="77777777" w:rsidR="008A2D09" w:rsidRPr="008A2D09" w:rsidRDefault="008A2D09" w:rsidP="008A2D0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2D2CFE" w14:textId="77777777" w:rsidR="008A2D09" w:rsidRPr="008A2D09" w:rsidRDefault="008A2D09" w:rsidP="008A2D0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</w:pPr>
            <w:r w:rsidRPr="008A2D09">
              <w:rPr>
                <w:rFonts w:ascii="Calibri" w:eastAsia="Times New Roman" w:hAnsi="Calibri" w:cs="Calibri"/>
                <w:color w:val="000000"/>
                <w:sz w:val="20"/>
                <w:lang w:val="de-DE" w:eastAsia="de-DE"/>
              </w:rPr>
              <w:t>0.460</w:t>
            </w:r>
          </w:p>
        </w:tc>
      </w:tr>
    </w:tbl>
    <w:p w14:paraId="6A5125BF" w14:textId="46221310" w:rsidR="008A2D09" w:rsidRPr="008A2D09" w:rsidRDefault="00654E8F" w:rsidP="008A2D09">
      <w:pPr>
        <w:pStyle w:val="SupplementaryMaterial"/>
      </w:pPr>
      <w:r w:rsidRPr="001549D3">
        <w:t>Supplementary Material</w:t>
      </w:r>
    </w:p>
    <w:p w14:paraId="4D059444" w14:textId="4194A331" w:rsidR="00994A3D" w:rsidRDefault="00654E8F" w:rsidP="0001436A">
      <w:pPr>
        <w:pStyle w:val="berschrift1"/>
      </w:pPr>
      <w:r w:rsidRPr="00994A3D">
        <w:t xml:space="preserve">Supplementary </w:t>
      </w:r>
      <w:r w:rsidR="008A2D09">
        <w:t>Table S1</w:t>
      </w:r>
    </w:p>
    <w:p w14:paraId="7B65BC41" w14:textId="3D46F0F7" w:rsidR="00DE23E8" w:rsidRPr="001549D3" w:rsidRDefault="008A2D09" w:rsidP="00654E8F">
      <w:pPr>
        <w:spacing w:before="240"/>
      </w:pPr>
      <w:proofErr w:type="spellStart"/>
      <w:r w:rsidRPr="008A2D09">
        <w:t>Crosstable</w:t>
      </w:r>
      <w:proofErr w:type="spellEnd"/>
      <w:r w:rsidRPr="008A2D09">
        <w:t xml:space="preserve"> shows p-values for sensitivity and specificity comparing manual contouring approaches</w:t>
      </w:r>
      <w:r>
        <w:t xml:space="preserve"> </w:t>
      </w:r>
      <w:r w:rsidRPr="008A2D09">
        <w:t>and GTV-</w:t>
      </w:r>
      <w:bookmarkStart w:id="0" w:name="_GoBack"/>
      <w:bookmarkEnd w:id="0"/>
      <w:r w:rsidRPr="008A2D09">
        <w:t>SUV20%. Bold indicates significance (p&lt;0.05)</w:t>
      </w:r>
      <w:r>
        <w:t xml:space="preserve">. 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Times New Roman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Tahoma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2D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2D0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91A488-FE5B-41AF-A3D8-46EAD0F6B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7</Words>
  <Characters>1116</Characters>
  <Application>Microsoft Office Word</Application>
  <DocSecurity>4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Simon Spohn</cp:lastModifiedBy>
  <cp:revision>2</cp:revision>
  <cp:lastPrinted>2013-10-03T12:51:00Z</cp:lastPrinted>
  <dcterms:created xsi:type="dcterms:W3CDTF">2020-10-23T05:46:00Z</dcterms:created>
  <dcterms:modified xsi:type="dcterms:W3CDTF">2020-10-23T05:46:00Z</dcterms:modified>
</cp:coreProperties>
</file>